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D09" w:rsidRPr="00AA5D09" w:rsidRDefault="00AA5D09" w:rsidP="00AA5D0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0" w:name="_Hlk122349462"/>
      <w:r w:rsidRPr="006A1DC1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>Additional File 1 – Table S1. List of 32 long-term conditions</w:t>
      </w:r>
      <w:r w:rsidRPr="00AA5D0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</w:t>
      </w:r>
      <w:bookmarkStart w:id="1" w:name="_GoBack"/>
      <w:bookmarkEnd w:id="1"/>
    </w:p>
    <w:bookmarkEnd w:id="0"/>
    <w:p w:rsidR="00AA5D09" w:rsidRPr="00AA5D09" w:rsidRDefault="00AA5D09" w:rsidP="00AA5D0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</w:pPr>
      <w:proofErr w:type="spellStart"/>
      <w:r w:rsidRPr="00AA5D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>Multimorbidity</w:t>
      </w:r>
      <w:proofErr w:type="spellEnd"/>
      <w:r w:rsidRPr="00AA5D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was defined as having two or more of the 32 long-term conditions listed in the following table. Conditions were selected to reflect demographic and morbidity patterns in an inner-city context [19].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4230"/>
      </w:tblGrid>
      <w:tr w:rsidR="00AA5D09" w:rsidRPr="00AA5D09" w:rsidTr="00837E1D">
        <w:trPr>
          <w:trHeight w:val="333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lcohol Dependenc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Inflammatory Bowel Disease (IBD)</w:t>
            </w:r>
          </w:p>
        </w:tc>
      </w:tr>
      <w:tr w:rsidR="00AA5D09" w:rsidRPr="00AA5D09" w:rsidTr="00837E1D">
        <w:trPr>
          <w:trHeight w:val="18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trial Fibrillation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Learning Disabilities</w:t>
            </w:r>
          </w:p>
        </w:tc>
      </w:tr>
      <w:tr w:rsidR="00AA5D09" w:rsidRPr="00AA5D09" w:rsidTr="00837E1D">
        <w:trPr>
          <w:trHeight w:val="171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nxiety Disorders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Liver Disease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sthma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Lupus</w:t>
            </w:r>
          </w:p>
        </w:tc>
      </w:tr>
      <w:tr w:rsidR="00AA5D09" w:rsidRPr="00AA5D09" w:rsidTr="00837E1D">
        <w:trPr>
          <w:trHeight w:val="198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ancer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erious Mental Illness (SMI)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oronary Heart Disease (CHD) (includes Angina, MI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Morbid Obesity (BMI ≥40)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hronic Kidney Disease (CKD) - Stages 3-5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Multiple Sclerosis</w:t>
            </w:r>
          </w:p>
        </w:tc>
      </w:tr>
      <w:tr w:rsidR="00AA5D09" w:rsidRPr="00AA5D09" w:rsidTr="00837E1D">
        <w:trPr>
          <w:trHeight w:val="225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hronic obstructive pulmonary disease (COPD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Osteoporosis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hronic Pain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Osteoarthritis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ementia (includes Alzheimer's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</w:pPr>
            <w:proofErr w:type="spellStart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>Peripheral</w:t>
            </w:r>
            <w:proofErr w:type="spellEnd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 xml:space="preserve"> Arterial </w:t>
            </w:r>
            <w:proofErr w:type="spellStart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>Disease</w:t>
            </w:r>
            <w:proofErr w:type="spellEnd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 xml:space="preserve"> (PAD)/</w:t>
            </w:r>
            <w:proofErr w:type="spellStart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>Peripheral</w:t>
            </w:r>
            <w:proofErr w:type="spellEnd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 xml:space="preserve"> Vascular </w:t>
            </w:r>
            <w:proofErr w:type="spellStart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>Disease</w:t>
            </w:r>
            <w:proofErr w:type="spellEnd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s-ES" w:eastAsia="en-US"/>
              </w:rPr>
              <w:t xml:space="preserve"> (PVD)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Parkinson's disease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Rheumatoid Arthritis</w:t>
            </w:r>
          </w:p>
        </w:tc>
      </w:tr>
      <w:tr w:rsidR="00AA5D09" w:rsidRPr="00AA5D09" w:rsidTr="00837E1D">
        <w:trPr>
          <w:trHeight w:val="27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Epilepsy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 xml:space="preserve">Sickle-Cell </w:t>
            </w:r>
            <w:proofErr w:type="spellStart"/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naemia</w:t>
            </w:r>
            <w:proofErr w:type="spellEnd"/>
          </w:p>
        </w:tc>
      </w:tr>
      <w:tr w:rsidR="00AA5D09" w:rsidRPr="00AA5D09" w:rsidTr="00837E1D">
        <w:trPr>
          <w:trHeight w:val="189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ubstance dependency</w:t>
            </w:r>
          </w:p>
        </w:tc>
      </w:tr>
      <w:tr w:rsidR="00AA5D09" w:rsidRPr="00AA5D09" w:rsidTr="00837E1D">
        <w:trPr>
          <w:trHeight w:val="300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HIV/AIDS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troke and Transient Ischemic Attack (TIA)</w:t>
            </w:r>
          </w:p>
        </w:tc>
      </w:tr>
      <w:tr w:rsidR="00AA5D09" w:rsidRPr="00AA5D09" w:rsidTr="00837E1D">
        <w:trPr>
          <w:trHeight w:val="162"/>
          <w:jc w:val="right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AA5D09" w:rsidRPr="00AA5D09" w:rsidRDefault="00AA5D09" w:rsidP="00AA5D09">
            <w:pPr>
              <w:widowControl/>
              <w:spacing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AA5D0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Viral Hepatitis (B &amp; C)</w:t>
            </w:r>
          </w:p>
        </w:tc>
      </w:tr>
    </w:tbl>
    <w:p w:rsidR="00743B47" w:rsidRDefault="00743B47"/>
    <w:sectPr w:rsidR="00743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36C36"/>
    <w:rsid w:val="00652906"/>
    <w:rsid w:val="006A1DC1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B7C56"/>
    <w:rsid w:val="007B7E52"/>
    <w:rsid w:val="007C31D2"/>
    <w:rsid w:val="007C459B"/>
    <w:rsid w:val="007C5BAD"/>
    <w:rsid w:val="007D1834"/>
    <w:rsid w:val="007F46B9"/>
    <w:rsid w:val="007F71C8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528F15-24A8-49CF-8AC4-EA68C6A3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Rhea Tigas</cp:lastModifiedBy>
  <cp:revision>2</cp:revision>
  <dcterms:created xsi:type="dcterms:W3CDTF">2022-12-29T18:19:00Z</dcterms:created>
  <dcterms:modified xsi:type="dcterms:W3CDTF">2023-01-18T03:11:00Z</dcterms:modified>
</cp:coreProperties>
</file>